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E36A2" w14:textId="38C87FDC" w:rsidR="00E76506" w:rsidRPr="00BE0351" w:rsidRDefault="00654E8F" w:rsidP="00BE0351">
      <w:pPr>
        <w:pStyle w:val="SupplementaryMaterial"/>
        <w:rPr>
          <w:b w:val="0"/>
        </w:rPr>
      </w:pPr>
      <w:bookmarkStart w:id="0" w:name="_Hlk135312491"/>
      <w:bookmarkEnd w:id="0"/>
      <w:r w:rsidRPr="001549D3">
        <w:t>Supplementary Material</w:t>
      </w:r>
      <w:r w:rsidR="00BE0351">
        <w:br/>
      </w:r>
      <w:r w:rsidR="00BE0351">
        <w:br/>
      </w:r>
      <w:r w:rsidR="00E76506" w:rsidRPr="00BE0351">
        <w:rPr>
          <w:bCs/>
          <w:sz w:val="24"/>
          <w:szCs w:val="24"/>
        </w:rPr>
        <w:t>Supplemental Table 1. Demographic characteristics and comorbidities of focus group and interview participants living with type 2 diabetes who had experienced homelessness</w:t>
      </w:r>
    </w:p>
    <w:tbl>
      <w:tblPr>
        <w:tblStyle w:val="TableGrid"/>
        <w:tblW w:w="7830" w:type="dxa"/>
        <w:tblInd w:w="-185" w:type="dxa"/>
        <w:tblLook w:val="04A0" w:firstRow="1" w:lastRow="0" w:firstColumn="1" w:lastColumn="0" w:noHBand="0" w:noVBand="1"/>
      </w:tblPr>
      <w:tblGrid>
        <w:gridCol w:w="5850"/>
        <w:gridCol w:w="1980"/>
      </w:tblGrid>
      <w:tr w:rsidR="00E76506" w:rsidRPr="000C261A" w14:paraId="3C63E9A1" w14:textId="77777777" w:rsidTr="0062339C">
        <w:tc>
          <w:tcPr>
            <w:tcW w:w="5850" w:type="dxa"/>
          </w:tcPr>
          <w:p w14:paraId="7CC2D012" w14:textId="77777777" w:rsidR="00E76506" w:rsidRPr="0062339C" w:rsidRDefault="00E76506" w:rsidP="00C94FB1">
            <w:pPr>
              <w:rPr>
                <w:rFonts w:cs="Times New Roman"/>
                <w:b/>
                <w:bCs/>
                <w:sz w:val="22"/>
              </w:rPr>
            </w:pPr>
            <w:r w:rsidRPr="0062339C">
              <w:rPr>
                <w:rFonts w:cs="Times New Roman"/>
                <w:b/>
                <w:bCs/>
                <w:sz w:val="22"/>
              </w:rPr>
              <w:t>Demographics</w:t>
            </w:r>
          </w:p>
        </w:tc>
        <w:tc>
          <w:tcPr>
            <w:tcW w:w="1980" w:type="dxa"/>
          </w:tcPr>
          <w:p w14:paraId="58B53FF8" w14:textId="77777777" w:rsidR="00E76506" w:rsidRPr="0062339C" w:rsidRDefault="00E76506" w:rsidP="00C94FB1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N=26</w:t>
            </w:r>
          </w:p>
        </w:tc>
      </w:tr>
      <w:tr w:rsidR="00E76506" w:rsidRPr="000C261A" w14:paraId="1243BD92" w14:textId="77777777" w:rsidTr="0062339C">
        <w:tc>
          <w:tcPr>
            <w:tcW w:w="5850" w:type="dxa"/>
          </w:tcPr>
          <w:p w14:paraId="6006ABD7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Age, years</w:t>
            </w:r>
          </w:p>
        </w:tc>
        <w:tc>
          <w:tcPr>
            <w:tcW w:w="1980" w:type="dxa"/>
          </w:tcPr>
          <w:p w14:paraId="46B067A3" w14:textId="77777777" w:rsidR="00C90E8B" w:rsidRDefault="00E76506" w:rsidP="00C90E8B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Mean 55.3</w:t>
            </w:r>
          </w:p>
          <w:p w14:paraId="7AFB3596" w14:textId="553BF2A6" w:rsidR="00E76506" w:rsidRPr="0062339C" w:rsidRDefault="00DF4A86" w:rsidP="00DE429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 Range </w:t>
            </w:r>
            <w:r w:rsidR="00E76506" w:rsidRPr="0062339C">
              <w:rPr>
                <w:rFonts w:cs="Times New Roman"/>
                <w:sz w:val="22"/>
              </w:rPr>
              <w:t>39-82</w:t>
            </w:r>
          </w:p>
        </w:tc>
      </w:tr>
      <w:tr w:rsidR="00E76506" w:rsidRPr="000C261A" w14:paraId="7A4CCB25" w14:textId="77777777" w:rsidTr="0062339C">
        <w:tc>
          <w:tcPr>
            <w:tcW w:w="5850" w:type="dxa"/>
          </w:tcPr>
          <w:p w14:paraId="4BCC4A1A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Female Gender, n (%)</w:t>
            </w:r>
          </w:p>
        </w:tc>
        <w:tc>
          <w:tcPr>
            <w:tcW w:w="1980" w:type="dxa"/>
          </w:tcPr>
          <w:p w14:paraId="7743ACE5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1 (42%)</w:t>
            </w:r>
          </w:p>
        </w:tc>
      </w:tr>
      <w:tr w:rsidR="00E76506" w:rsidRPr="000C261A" w14:paraId="2F7BF982" w14:textId="77777777" w:rsidTr="0062339C">
        <w:tc>
          <w:tcPr>
            <w:tcW w:w="5850" w:type="dxa"/>
          </w:tcPr>
          <w:p w14:paraId="6F1A3151" w14:textId="77777777" w:rsidR="00E76506" w:rsidRPr="0062339C" w:rsidRDefault="00E76506" w:rsidP="00C94FB1">
            <w:pPr>
              <w:rPr>
                <w:rFonts w:cs="Times New Roman"/>
                <w:b/>
                <w:bCs/>
                <w:sz w:val="22"/>
              </w:rPr>
            </w:pPr>
            <w:r w:rsidRPr="0062339C">
              <w:rPr>
                <w:rFonts w:cs="Times New Roman"/>
                <w:b/>
                <w:bCs/>
                <w:sz w:val="22"/>
              </w:rPr>
              <w:t>Race, n (%)</w:t>
            </w:r>
          </w:p>
          <w:p w14:paraId="5AE2D966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Black/African American</w:t>
            </w:r>
          </w:p>
          <w:p w14:paraId="4BBB0A53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American Indian</w:t>
            </w:r>
          </w:p>
          <w:p w14:paraId="6187FE0C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White</w:t>
            </w:r>
          </w:p>
          <w:p w14:paraId="392A01C7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Asian</w:t>
            </w:r>
          </w:p>
          <w:p w14:paraId="1B930CF5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Native Hawaiian or Pacific Islander</w:t>
            </w:r>
          </w:p>
          <w:p w14:paraId="7364C86D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Other</w:t>
            </w:r>
          </w:p>
        </w:tc>
        <w:tc>
          <w:tcPr>
            <w:tcW w:w="1980" w:type="dxa"/>
          </w:tcPr>
          <w:p w14:paraId="7C69EAFD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</w:p>
          <w:p w14:paraId="0668F39C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6 (62%)</w:t>
            </w:r>
          </w:p>
          <w:p w14:paraId="0356595A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4 (15%)</w:t>
            </w:r>
          </w:p>
          <w:p w14:paraId="22AE9595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4 (15%)</w:t>
            </w:r>
          </w:p>
          <w:p w14:paraId="1EAD3E56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 (4%)</w:t>
            </w:r>
          </w:p>
          <w:p w14:paraId="773D2E79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 (4%)</w:t>
            </w:r>
          </w:p>
          <w:p w14:paraId="012CD1DF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3 (12%)</w:t>
            </w:r>
          </w:p>
        </w:tc>
      </w:tr>
      <w:tr w:rsidR="00E76506" w:rsidRPr="000C261A" w14:paraId="6AC82890" w14:textId="77777777" w:rsidTr="0062339C">
        <w:tc>
          <w:tcPr>
            <w:tcW w:w="5850" w:type="dxa"/>
          </w:tcPr>
          <w:p w14:paraId="421FAB1F" w14:textId="77777777" w:rsidR="00E76506" w:rsidRPr="0062339C" w:rsidRDefault="00E76506" w:rsidP="00C94FB1">
            <w:pPr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b/>
                <w:bCs/>
                <w:sz w:val="22"/>
              </w:rPr>
              <w:t>Hispanic Ethnicity, n (%)</w:t>
            </w:r>
          </w:p>
        </w:tc>
        <w:tc>
          <w:tcPr>
            <w:tcW w:w="1980" w:type="dxa"/>
          </w:tcPr>
          <w:p w14:paraId="53F4A0C3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4 (15%)</w:t>
            </w:r>
          </w:p>
        </w:tc>
      </w:tr>
      <w:tr w:rsidR="00E76506" w:rsidRPr="000C261A" w14:paraId="2B06F537" w14:textId="77777777" w:rsidTr="0062339C">
        <w:tc>
          <w:tcPr>
            <w:tcW w:w="5850" w:type="dxa"/>
          </w:tcPr>
          <w:p w14:paraId="1BC90058" w14:textId="77777777" w:rsidR="00E76506" w:rsidRPr="0062339C" w:rsidRDefault="00E76506" w:rsidP="00C94FB1">
            <w:pPr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b/>
                <w:bCs/>
                <w:sz w:val="22"/>
              </w:rPr>
              <w:t>Educational attainment, n (</w:t>
            </w:r>
            <w:proofErr w:type="gramStart"/>
            <w:r w:rsidRPr="0062339C">
              <w:rPr>
                <w:rFonts w:cs="Times New Roman"/>
                <w:b/>
                <w:bCs/>
                <w:sz w:val="22"/>
              </w:rPr>
              <w:t xml:space="preserve">%)   </w:t>
            </w:r>
            <w:proofErr w:type="gramEnd"/>
            <w:r w:rsidRPr="0062339C">
              <w:rPr>
                <w:rFonts w:cs="Times New Roman"/>
                <w:b/>
                <w:bCs/>
                <w:sz w:val="22"/>
              </w:rPr>
              <w:t xml:space="preserve">           </w:t>
            </w:r>
            <w:r w:rsidRPr="0062339C">
              <w:rPr>
                <w:rFonts w:cs="Times New Roman"/>
                <w:sz w:val="22"/>
              </w:rPr>
              <w:t>Less than high school</w:t>
            </w:r>
          </w:p>
          <w:p w14:paraId="091EF655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High school graduate/G.E.D.</w:t>
            </w:r>
          </w:p>
          <w:p w14:paraId="03DCBD80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Some college/Technical or Associates Degree</w:t>
            </w:r>
          </w:p>
          <w:p w14:paraId="465E87D4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College graduate</w:t>
            </w:r>
          </w:p>
          <w:p w14:paraId="338DAFED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Advanced degree</w:t>
            </w:r>
          </w:p>
          <w:p w14:paraId="5DA2DDC1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Missing</w:t>
            </w:r>
          </w:p>
        </w:tc>
        <w:tc>
          <w:tcPr>
            <w:tcW w:w="1980" w:type="dxa"/>
          </w:tcPr>
          <w:p w14:paraId="4C2219F7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4 (15%)</w:t>
            </w:r>
          </w:p>
          <w:p w14:paraId="534B054D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9 (35%)</w:t>
            </w:r>
          </w:p>
          <w:p w14:paraId="00173C62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0 (38%)</w:t>
            </w:r>
          </w:p>
          <w:p w14:paraId="1674342D" w14:textId="51718234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0</w:t>
            </w:r>
          </w:p>
          <w:p w14:paraId="03025B26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proofErr w:type="gramStart"/>
            <w:r w:rsidRPr="0062339C">
              <w:rPr>
                <w:rFonts w:cs="Times New Roman"/>
                <w:sz w:val="22"/>
              </w:rPr>
              <w:t>1  (</w:t>
            </w:r>
            <w:proofErr w:type="gramEnd"/>
            <w:r w:rsidRPr="0062339C">
              <w:rPr>
                <w:rFonts w:cs="Times New Roman"/>
                <w:sz w:val="22"/>
              </w:rPr>
              <w:t>4%)</w:t>
            </w:r>
          </w:p>
          <w:p w14:paraId="0C6F75CD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2 (8%)</w:t>
            </w:r>
          </w:p>
        </w:tc>
      </w:tr>
      <w:tr w:rsidR="00E76506" w:rsidRPr="000C261A" w14:paraId="02FC11F5" w14:textId="77777777" w:rsidTr="0062339C">
        <w:tc>
          <w:tcPr>
            <w:tcW w:w="5850" w:type="dxa"/>
          </w:tcPr>
          <w:p w14:paraId="44F9F8AF" w14:textId="77777777" w:rsidR="00E76506" w:rsidRPr="0062339C" w:rsidRDefault="00E76506" w:rsidP="00C94FB1">
            <w:pPr>
              <w:rPr>
                <w:rFonts w:cs="Times New Roman"/>
                <w:b/>
                <w:bCs/>
                <w:sz w:val="22"/>
              </w:rPr>
            </w:pPr>
            <w:r w:rsidRPr="0062339C">
              <w:rPr>
                <w:rFonts w:cs="Times New Roman"/>
                <w:b/>
                <w:bCs/>
                <w:sz w:val="22"/>
              </w:rPr>
              <w:t>Number of prescribed medications (mean, SD)</w:t>
            </w:r>
          </w:p>
        </w:tc>
        <w:tc>
          <w:tcPr>
            <w:tcW w:w="1980" w:type="dxa"/>
          </w:tcPr>
          <w:p w14:paraId="224B6D85" w14:textId="77777777" w:rsidR="00C90E8B" w:rsidRDefault="00E76506" w:rsidP="00DF4A86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 xml:space="preserve">Mean 8 </w:t>
            </w:r>
          </w:p>
          <w:p w14:paraId="44C6356B" w14:textId="50906969" w:rsidR="00E76506" w:rsidRPr="0062339C" w:rsidRDefault="00C90E8B" w:rsidP="00DE429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Range </w:t>
            </w:r>
            <w:r w:rsidR="00E76506" w:rsidRPr="0062339C">
              <w:rPr>
                <w:rFonts w:cs="Times New Roman"/>
                <w:sz w:val="22"/>
              </w:rPr>
              <w:t>2-20</w:t>
            </w:r>
          </w:p>
        </w:tc>
      </w:tr>
      <w:tr w:rsidR="00E76506" w:rsidRPr="000C261A" w14:paraId="163AE6FF" w14:textId="77777777" w:rsidTr="0062339C">
        <w:tc>
          <w:tcPr>
            <w:tcW w:w="5850" w:type="dxa"/>
          </w:tcPr>
          <w:p w14:paraId="1B498D71" w14:textId="77777777" w:rsidR="00E76506" w:rsidRPr="0062339C" w:rsidRDefault="00E76506" w:rsidP="00C94FB1">
            <w:pPr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b/>
                <w:bCs/>
                <w:sz w:val="22"/>
              </w:rPr>
              <w:lastRenderedPageBreak/>
              <w:t>Diabetes medications, n, (</w:t>
            </w:r>
            <w:proofErr w:type="gramStart"/>
            <w:r w:rsidRPr="0062339C">
              <w:rPr>
                <w:rFonts w:cs="Times New Roman"/>
                <w:b/>
                <w:bCs/>
                <w:sz w:val="22"/>
              </w:rPr>
              <w:t xml:space="preserve">%)   </w:t>
            </w:r>
            <w:proofErr w:type="gramEnd"/>
            <w:r w:rsidRPr="0062339C">
              <w:rPr>
                <w:rFonts w:cs="Times New Roman"/>
                <w:b/>
                <w:bCs/>
                <w:sz w:val="22"/>
              </w:rPr>
              <w:t xml:space="preserve">   </w:t>
            </w:r>
            <w:r w:rsidRPr="0062339C">
              <w:rPr>
                <w:rFonts w:cs="Times New Roman"/>
                <w:sz w:val="22"/>
              </w:rPr>
              <w:t>Insulin and oral medications</w:t>
            </w:r>
          </w:p>
          <w:p w14:paraId="6FC3ECAF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Oral medications only</w:t>
            </w:r>
          </w:p>
          <w:p w14:paraId="4A5BF51A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Neither</w:t>
            </w:r>
          </w:p>
          <w:p w14:paraId="44D6C647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Missing</w:t>
            </w:r>
          </w:p>
        </w:tc>
        <w:tc>
          <w:tcPr>
            <w:tcW w:w="1980" w:type="dxa"/>
          </w:tcPr>
          <w:p w14:paraId="7E8177D8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3 (50%)</w:t>
            </w:r>
          </w:p>
          <w:p w14:paraId="47DF8271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9 (35%)</w:t>
            </w:r>
          </w:p>
          <w:p w14:paraId="649C1552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3 (12%)</w:t>
            </w:r>
          </w:p>
          <w:p w14:paraId="52EAD6AF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 (4%)</w:t>
            </w:r>
          </w:p>
        </w:tc>
      </w:tr>
      <w:tr w:rsidR="00E76506" w:rsidRPr="000C261A" w14:paraId="01265D25" w14:textId="77777777" w:rsidTr="0062339C">
        <w:tc>
          <w:tcPr>
            <w:tcW w:w="5850" w:type="dxa"/>
          </w:tcPr>
          <w:p w14:paraId="6CBC7BEE" w14:textId="77777777" w:rsidR="00E76506" w:rsidRPr="0062339C" w:rsidRDefault="00E76506" w:rsidP="00C94FB1">
            <w:pPr>
              <w:rPr>
                <w:rFonts w:cs="Times New Roman"/>
                <w:b/>
                <w:bCs/>
                <w:sz w:val="22"/>
              </w:rPr>
            </w:pPr>
            <w:r w:rsidRPr="0062339C">
              <w:rPr>
                <w:rFonts w:cs="Times New Roman"/>
                <w:b/>
                <w:bCs/>
                <w:sz w:val="22"/>
              </w:rPr>
              <w:t xml:space="preserve">Has known diabetes doctor/provider, n (%) </w:t>
            </w:r>
          </w:p>
        </w:tc>
        <w:tc>
          <w:tcPr>
            <w:tcW w:w="1980" w:type="dxa"/>
          </w:tcPr>
          <w:p w14:paraId="15EB5B9D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23 (88%)</w:t>
            </w:r>
          </w:p>
        </w:tc>
      </w:tr>
      <w:tr w:rsidR="00E76506" w:rsidRPr="000C261A" w14:paraId="41C18845" w14:textId="77777777" w:rsidTr="0062339C">
        <w:tc>
          <w:tcPr>
            <w:tcW w:w="5850" w:type="dxa"/>
          </w:tcPr>
          <w:p w14:paraId="37D01661" w14:textId="77777777" w:rsidR="00E76506" w:rsidRPr="0062339C" w:rsidRDefault="00E76506" w:rsidP="00C94FB1">
            <w:pPr>
              <w:rPr>
                <w:rFonts w:cs="Times New Roman"/>
                <w:b/>
                <w:bCs/>
                <w:sz w:val="22"/>
              </w:rPr>
            </w:pPr>
            <w:r w:rsidRPr="0062339C">
              <w:rPr>
                <w:rFonts w:cs="Times New Roman"/>
                <w:b/>
                <w:bCs/>
                <w:sz w:val="22"/>
              </w:rPr>
              <w:t>Co-morbidities, diagnosed by provider</w:t>
            </w:r>
          </w:p>
          <w:p w14:paraId="44F75B16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High blood pressure</w:t>
            </w:r>
          </w:p>
          <w:p w14:paraId="606E23BF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Depression</w:t>
            </w:r>
          </w:p>
          <w:p w14:paraId="7C5E3E89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High cholesterol</w:t>
            </w:r>
          </w:p>
          <w:p w14:paraId="4691FA0A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Anxiety disorder/panic</w:t>
            </w:r>
          </w:p>
          <w:p w14:paraId="69323D9A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Heart disease</w:t>
            </w:r>
          </w:p>
          <w:p w14:paraId="47723355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Post-traumatic stress disorder (PTSD)</w:t>
            </w:r>
          </w:p>
          <w:p w14:paraId="03281D6C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Arthritis</w:t>
            </w:r>
          </w:p>
          <w:p w14:paraId="34FD6E09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Emphysema/COPD</w:t>
            </w:r>
          </w:p>
          <w:p w14:paraId="797312C7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Bipolar disorder</w:t>
            </w:r>
          </w:p>
          <w:p w14:paraId="4EA46663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Traumatic brain injury</w:t>
            </w:r>
          </w:p>
          <w:p w14:paraId="13F8B4D1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Asthma</w:t>
            </w:r>
          </w:p>
          <w:p w14:paraId="473D6907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Schizophrenia/schizoaffective disorder</w:t>
            </w:r>
          </w:p>
          <w:p w14:paraId="19F306BD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Liver problems</w:t>
            </w:r>
          </w:p>
        </w:tc>
        <w:tc>
          <w:tcPr>
            <w:tcW w:w="1980" w:type="dxa"/>
          </w:tcPr>
          <w:p w14:paraId="1B56484B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</w:p>
          <w:p w14:paraId="58203199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8 (69%)</w:t>
            </w:r>
          </w:p>
          <w:p w14:paraId="661B97F1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8 (69%)</w:t>
            </w:r>
          </w:p>
          <w:p w14:paraId="4BA0DED4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4 (54%)</w:t>
            </w:r>
          </w:p>
          <w:p w14:paraId="75914287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4 (54%)</w:t>
            </w:r>
          </w:p>
          <w:p w14:paraId="60B23B3D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8 (31%)</w:t>
            </w:r>
          </w:p>
          <w:p w14:paraId="3097794A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8 (31%)</w:t>
            </w:r>
          </w:p>
          <w:p w14:paraId="3E14D576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7 (27%)</w:t>
            </w:r>
          </w:p>
          <w:p w14:paraId="404DF7F1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5 (19%)</w:t>
            </w:r>
          </w:p>
          <w:p w14:paraId="0A2DBDDC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5 (19%)</w:t>
            </w:r>
          </w:p>
          <w:p w14:paraId="17D94437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4 (15%)</w:t>
            </w:r>
          </w:p>
          <w:p w14:paraId="051ABAAA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2 (8%)</w:t>
            </w:r>
          </w:p>
          <w:p w14:paraId="6D77C693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2 (8%)</w:t>
            </w:r>
          </w:p>
          <w:p w14:paraId="2709E5CC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0</w:t>
            </w:r>
          </w:p>
        </w:tc>
      </w:tr>
      <w:tr w:rsidR="00E76506" w:rsidRPr="000C261A" w14:paraId="75E05B4D" w14:textId="77777777" w:rsidTr="0062339C">
        <w:tc>
          <w:tcPr>
            <w:tcW w:w="5850" w:type="dxa"/>
          </w:tcPr>
          <w:p w14:paraId="38958BA5" w14:textId="1DFE72A5" w:rsidR="00E76506" w:rsidRPr="0062339C" w:rsidRDefault="00D960A7" w:rsidP="00C94FB1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Reporting</w:t>
            </w:r>
            <w:r w:rsidRPr="0062339C">
              <w:rPr>
                <w:rFonts w:cs="Times New Roman"/>
                <w:b/>
                <w:bCs/>
                <w:sz w:val="22"/>
              </w:rPr>
              <w:t xml:space="preserve"> </w:t>
            </w:r>
            <w:r w:rsidR="00E76506" w:rsidRPr="0062339C">
              <w:rPr>
                <w:rFonts w:cs="Times New Roman"/>
                <w:b/>
                <w:bCs/>
                <w:sz w:val="22"/>
              </w:rPr>
              <w:t xml:space="preserve">PTSD </w:t>
            </w:r>
            <w:r>
              <w:rPr>
                <w:rFonts w:cs="Times New Roman"/>
                <w:b/>
                <w:bCs/>
                <w:sz w:val="22"/>
              </w:rPr>
              <w:t>symptoms (BTQ)</w:t>
            </w:r>
            <w:r w:rsidR="00E76506" w:rsidRPr="0062339C">
              <w:rPr>
                <w:rFonts w:cs="Times New Roman"/>
                <w:sz w:val="22"/>
              </w:rPr>
              <w:t xml:space="preserve">  </w:t>
            </w:r>
            <w:r w:rsidR="002469EA">
              <w:rPr>
                <w:rFonts w:cs="Times New Roman"/>
                <w:sz w:val="22"/>
              </w:rPr>
              <w:t xml:space="preserve"> </w:t>
            </w:r>
            <w:r>
              <w:rPr>
                <w:rFonts w:cs="Times New Roman"/>
                <w:sz w:val="22"/>
              </w:rPr>
              <w:t xml:space="preserve"> </w:t>
            </w:r>
            <w:r w:rsidR="00E76506" w:rsidRPr="0062339C">
              <w:rPr>
                <w:rFonts w:cs="Times New Roman"/>
                <w:sz w:val="22"/>
              </w:rPr>
              <w:t xml:space="preserve">                             </w:t>
            </w:r>
            <w:r>
              <w:rPr>
                <w:rFonts w:cs="Times New Roman"/>
                <w:sz w:val="22"/>
              </w:rPr>
              <w:t xml:space="preserve">    </w:t>
            </w:r>
            <w:r w:rsidR="00E76506" w:rsidRPr="0062339C">
              <w:rPr>
                <w:rFonts w:cs="Times New Roman"/>
                <w:sz w:val="22"/>
              </w:rPr>
              <w:t>Yes</w:t>
            </w:r>
          </w:p>
          <w:p w14:paraId="5C1B04D8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No</w:t>
            </w:r>
          </w:p>
          <w:p w14:paraId="1395AC63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Missing</w:t>
            </w:r>
          </w:p>
        </w:tc>
        <w:tc>
          <w:tcPr>
            <w:tcW w:w="1980" w:type="dxa"/>
          </w:tcPr>
          <w:p w14:paraId="7003043D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8 (69%)</w:t>
            </w:r>
          </w:p>
          <w:p w14:paraId="3EC693CB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6 (23%)</w:t>
            </w:r>
          </w:p>
          <w:p w14:paraId="6320A17E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2 (8%)</w:t>
            </w:r>
          </w:p>
        </w:tc>
      </w:tr>
      <w:tr w:rsidR="00E76506" w:rsidRPr="000C261A" w14:paraId="6069DAD8" w14:textId="77777777" w:rsidTr="0062339C">
        <w:tc>
          <w:tcPr>
            <w:tcW w:w="5850" w:type="dxa"/>
          </w:tcPr>
          <w:p w14:paraId="3B1B94D4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b/>
                <w:bCs/>
                <w:sz w:val="22"/>
              </w:rPr>
              <w:t>Substance use, any in past 30 days</w:t>
            </w:r>
            <w:r w:rsidRPr="0062339C">
              <w:rPr>
                <w:rFonts w:cs="Times New Roman"/>
                <w:sz w:val="22"/>
              </w:rPr>
              <w:t xml:space="preserve">                             Tobacco</w:t>
            </w:r>
          </w:p>
          <w:p w14:paraId="2C296C99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Alcohol</w:t>
            </w:r>
          </w:p>
          <w:p w14:paraId="4C37EC6B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Marijuana</w:t>
            </w:r>
          </w:p>
          <w:p w14:paraId="18759F9D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lastRenderedPageBreak/>
              <w:t xml:space="preserve">Cocaine </w:t>
            </w:r>
          </w:p>
          <w:p w14:paraId="7378FC3C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Methamphetamine</w:t>
            </w:r>
          </w:p>
          <w:p w14:paraId="03717E77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 xml:space="preserve">Heroin </w:t>
            </w:r>
          </w:p>
          <w:p w14:paraId="340D47AA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Hallucinogens</w:t>
            </w:r>
          </w:p>
          <w:p w14:paraId="7C831394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Inhalants</w:t>
            </w:r>
          </w:p>
          <w:p w14:paraId="4B931844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Prescription medication misuse</w:t>
            </w:r>
          </w:p>
          <w:p w14:paraId="6516BA26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Other</w:t>
            </w:r>
          </w:p>
          <w:p w14:paraId="33F02EA7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Missing</w:t>
            </w:r>
          </w:p>
        </w:tc>
        <w:tc>
          <w:tcPr>
            <w:tcW w:w="1980" w:type="dxa"/>
          </w:tcPr>
          <w:p w14:paraId="203A9742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lastRenderedPageBreak/>
              <w:t>20 (77%)</w:t>
            </w:r>
          </w:p>
          <w:p w14:paraId="02C9899C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7 (27%)</w:t>
            </w:r>
          </w:p>
          <w:p w14:paraId="08B0D5DB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6 (23%)</w:t>
            </w:r>
          </w:p>
          <w:p w14:paraId="0308DE2C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lastRenderedPageBreak/>
              <w:t>2 (8%)</w:t>
            </w:r>
          </w:p>
          <w:p w14:paraId="063FFD85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 (4%)</w:t>
            </w:r>
          </w:p>
          <w:p w14:paraId="5FED7CBC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 (4%)</w:t>
            </w:r>
          </w:p>
          <w:p w14:paraId="34D722AD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0</w:t>
            </w:r>
          </w:p>
          <w:p w14:paraId="3C5A25DB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0</w:t>
            </w:r>
          </w:p>
          <w:p w14:paraId="696B28AF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0</w:t>
            </w:r>
          </w:p>
          <w:p w14:paraId="4F04B184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0</w:t>
            </w:r>
          </w:p>
          <w:p w14:paraId="021AFD08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4 (15%)</w:t>
            </w:r>
          </w:p>
        </w:tc>
      </w:tr>
      <w:tr w:rsidR="00E76506" w:rsidRPr="000C261A" w14:paraId="3937622E" w14:textId="77777777" w:rsidTr="0062339C">
        <w:trPr>
          <w:trHeight w:val="2546"/>
        </w:trPr>
        <w:tc>
          <w:tcPr>
            <w:tcW w:w="5850" w:type="dxa"/>
          </w:tcPr>
          <w:p w14:paraId="57FD807D" w14:textId="77777777" w:rsidR="00E76506" w:rsidRPr="0062339C" w:rsidRDefault="00E76506" w:rsidP="00C94FB1">
            <w:pPr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b/>
                <w:bCs/>
                <w:sz w:val="22"/>
              </w:rPr>
              <w:t>Housing at time of interview</w:t>
            </w:r>
            <w:r w:rsidRPr="0062339C">
              <w:rPr>
                <w:rFonts w:cs="Times New Roman"/>
                <w:sz w:val="22"/>
              </w:rPr>
              <w:t xml:space="preserve">                                      A shelter</w:t>
            </w:r>
          </w:p>
          <w:p w14:paraId="33371B18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An apartment</w:t>
            </w:r>
          </w:p>
          <w:p w14:paraId="64173FD5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No steady place to sleep at night</w:t>
            </w:r>
          </w:p>
          <w:p w14:paraId="6AF8BF98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Car</w:t>
            </w:r>
          </w:p>
          <w:p w14:paraId="63DB15AA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Living with friends/family</w:t>
            </w:r>
          </w:p>
          <w:p w14:paraId="66DB06E1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Room/rented room</w:t>
            </w:r>
          </w:p>
          <w:p w14:paraId="7BA3C3B2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A transitional living situation</w:t>
            </w:r>
          </w:p>
          <w:p w14:paraId="54977B53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Residential treatment/supervised housing</w:t>
            </w:r>
          </w:p>
          <w:p w14:paraId="5262FC23" w14:textId="77777777" w:rsidR="00E76506" w:rsidRPr="0062339C" w:rsidRDefault="00E76506" w:rsidP="00C94FB1">
            <w:pPr>
              <w:jc w:val="right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Missing</w:t>
            </w:r>
          </w:p>
        </w:tc>
        <w:tc>
          <w:tcPr>
            <w:tcW w:w="1980" w:type="dxa"/>
          </w:tcPr>
          <w:p w14:paraId="3A6FB484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9 (35%)</w:t>
            </w:r>
          </w:p>
          <w:p w14:paraId="6A6CF1B6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6 (23%)</w:t>
            </w:r>
          </w:p>
          <w:p w14:paraId="7081B113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3 (12%)</w:t>
            </w:r>
          </w:p>
          <w:p w14:paraId="3A731D90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2 (8%)</w:t>
            </w:r>
          </w:p>
          <w:p w14:paraId="6D41FA4C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2 (8%)</w:t>
            </w:r>
          </w:p>
          <w:p w14:paraId="172C1F69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2 (8%)</w:t>
            </w:r>
          </w:p>
          <w:p w14:paraId="12BDC4E8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 (4%)</w:t>
            </w:r>
          </w:p>
          <w:p w14:paraId="1537AFE2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 (4%)</w:t>
            </w:r>
          </w:p>
          <w:p w14:paraId="14631C0A" w14:textId="77777777" w:rsidR="00E76506" w:rsidRPr="0062339C" w:rsidRDefault="00E76506" w:rsidP="00DE4295">
            <w:pPr>
              <w:jc w:val="center"/>
              <w:rPr>
                <w:rFonts w:cs="Times New Roman"/>
                <w:sz w:val="22"/>
              </w:rPr>
            </w:pPr>
            <w:r w:rsidRPr="0062339C">
              <w:rPr>
                <w:rFonts w:cs="Times New Roman"/>
                <w:sz w:val="22"/>
              </w:rPr>
              <w:t>1 (4%)</w:t>
            </w:r>
          </w:p>
        </w:tc>
      </w:tr>
    </w:tbl>
    <w:p w14:paraId="1CBE618B" w14:textId="77777777" w:rsidR="00E76506" w:rsidRDefault="00E76506" w:rsidP="00E76506">
      <w:pPr>
        <w:rPr>
          <w:rFonts w:cs="Times New Roman"/>
          <w:b/>
          <w:bCs/>
        </w:rPr>
      </w:pPr>
    </w:p>
    <w:p w14:paraId="4EB0DB60" w14:textId="77777777" w:rsidR="00E76506" w:rsidRDefault="00E76506" w:rsidP="00E76506">
      <w:pPr>
        <w:rPr>
          <w:rFonts w:cs="Times New Roman"/>
          <w:b/>
          <w:bCs/>
        </w:rPr>
      </w:pPr>
    </w:p>
    <w:p w14:paraId="4B81FD7E" w14:textId="68493FD0" w:rsidR="00E76506" w:rsidRDefault="00E76506">
      <w:pPr>
        <w:spacing w:before="0" w:after="200" w:line="276" w:lineRule="auto"/>
        <w:rPr>
          <w:rFonts w:cs="Times New Roman"/>
          <w:b/>
          <w:bCs/>
        </w:rPr>
      </w:pPr>
    </w:p>
    <w:sectPr w:rsidR="00E7650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6DBCA" w14:textId="77777777" w:rsidR="000D638B" w:rsidRDefault="000D638B" w:rsidP="00117666">
      <w:pPr>
        <w:spacing w:after="0"/>
      </w:pPr>
      <w:r>
        <w:separator/>
      </w:r>
    </w:p>
  </w:endnote>
  <w:endnote w:type="continuationSeparator" w:id="0">
    <w:p w14:paraId="2C4B045B" w14:textId="77777777" w:rsidR="000D638B" w:rsidRDefault="000D63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053E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053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053E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053E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053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053E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D94B3" w14:textId="77777777" w:rsidR="000D638B" w:rsidRDefault="000D638B" w:rsidP="00117666">
      <w:pPr>
        <w:spacing w:after="0"/>
      </w:pPr>
      <w:r>
        <w:separator/>
      </w:r>
    </w:p>
  </w:footnote>
  <w:footnote w:type="continuationSeparator" w:id="0">
    <w:p w14:paraId="2AF3DBFE" w14:textId="77777777" w:rsidR="000D638B" w:rsidRDefault="000D63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053E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053E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39451317">
    <w:abstractNumId w:val="0"/>
  </w:num>
  <w:num w:numId="2" w16cid:durableId="507644050">
    <w:abstractNumId w:val="4"/>
  </w:num>
  <w:num w:numId="3" w16cid:durableId="670179326">
    <w:abstractNumId w:val="1"/>
  </w:num>
  <w:num w:numId="4" w16cid:durableId="845898658">
    <w:abstractNumId w:val="5"/>
  </w:num>
  <w:num w:numId="5" w16cid:durableId="20813208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45497834">
    <w:abstractNumId w:val="3"/>
  </w:num>
  <w:num w:numId="7" w16cid:durableId="700328583">
    <w:abstractNumId w:val="6"/>
  </w:num>
  <w:num w:numId="8" w16cid:durableId="1592156099">
    <w:abstractNumId w:val="6"/>
  </w:num>
  <w:num w:numId="9" w16cid:durableId="33384663">
    <w:abstractNumId w:val="6"/>
  </w:num>
  <w:num w:numId="10" w16cid:durableId="705526407">
    <w:abstractNumId w:val="6"/>
  </w:num>
  <w:num w:numId="11" w16cid:durableId="1915045865">
    <w:abstractNumId w:val="6"/>
  </w:num>
  <w:num w:numId="12" w16cid:durableId="692801735">
    <w:abstractNumId w:val="6"/>
  </w:num>
  <w:num w:numId="13" w16cid:durableId="1281957789">
    <w:abstractNumId w:val="3"/>
  </w:num>
  <w:num w:numId="14" w16cid:durableId="137501341">
    <w:abstractNumId w:val="2"/>
  </w:num>
  <w:num w:numId="15" w16cid:durableId="1723141411">
    <w:abstractNumId w:val="2"/>
  </w:num>
  <w:num w:numId="16" w16cid:durableId="957643801">
    <w:abstractNumId w:val="2"/>
  </w:num>
  <w:num w:numId="17" w16cid:durableId="1219322128">
    <w:abstractNumId w:val="2"/>
  </w:num>
  <w:num w:numId="18" w16cid:durableId="871767407">
    <w:abstractNumId w:val="2"/>
  </w:num>
  <w:num w:numId="19" w16cid:durableId="15078186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38B"/>
    <w:rsid w:val="00105FD9"/>
    <w:rsid w:val="00117666"/>
    <w:rsid w:val="00132921"/>
    <w:rsid w:val="001549D3"/>
    <w:rsid w:val="00160065"/>
    <w:rsid w:val="00177D84"/>
    <w:rsid w:val="002377C0"/>
    <w:rsid w:val="002469EA"/>
    <w:rsid w:val="00267D18"/>
    <w:rsid w:val="002868E2"/>
    <w:rsid w:val="002869C3"/>
    <w:rsid w:val="0029070C"/>
    <w:rsid w:val="002936E4"/>
    <w:rsid w:val="002B4A57"/>
    <w:rsid w:val="002C74CA"/>
    <w:rsid w:val="003544FB"/>
    <w:rsid w:val="003D2F2D"/>
    <w:rsid w:val="00401590"/>
    <w:rsid w:val="00447801"/>
    <w:rsid w:val="00452E9C"/>
    <w:rsid w:val="00472293"/>
    <w:rsid w:val="004735C8"/>
    <w:rsid w:val="004961FF"/>
    <w:rsid w:val="00517A89"/>
    <w:rsid w:val="005250F2"/>
    <w:rsid w:val="005308FE"/>
    <w:rsid w:val="00540756"/>
    <w:rsid w:val="00593EEA"/>
    <w:rsid w:val="005A5EEE"/>
    <w:rsid w:val="0062339C"/>
    <w:rsid w:val="006375C7"/>
    <w:rsid w:val="00654E8F"/>
    <w:rsid w:val="00660D05"/>
    <w:rsid w:val="006820B1"/>
    <w:rsid w:val="006A044F"/>
    <w:rsid w:val="006B7D14"/>
    <w:rsid w:val="00701727"/>
    <w:rsid w:val="007053E5"/>
    <w:rsid w:val="0070566C"/>
    <w:rsid w:val="00714C50"/>
    <w:rsid w:val="00725A7D"/>
    <w:rsid w:val="0073400D"/>
    <w:rsid w:val="007501BE"/>
    <w:rsid w:val="00790BB3"/>
    <w:rsid w:val="007C206C"/>
    <w:rsid w:val="00803D24"/>
    <w:rsid w:val="00807C2C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167FE"/>
    <w:rsid w:val="00B25EB8"/>
    <w:rsid w:val="00B354E1"/>
    <w:rsid w:val="00B37F4D"/>
    <w:rsid w:val="00B47E48"/>
    <w:rsid w:val="00BE0351"/>
    <w:rsid w:val="00C52A7B"/>
    <w:rsid w:val="00C56BAF"/>
    <w:rsid w:val="00C679AA"/>
    <w:rsid w:val="00C75972"/>
    <w:rsid w:val="00C90E8B"/>
    <w:rsid w:val="00CC0A3A"/>
    <w:rsid w:val="00CD066B"/>
    <w:rsid w:val="00CE4FEE"/>
    <w:rsid w:val="00D70C2B"/>
    <w:rsid w:val="00D960A7"/>
    <w:rsid w:val="00DB59C3"/>
    <w:rsid w:val="00DC259A"/>
    <w:rsid w:val="00DE23E8"/>
    <w:rsid w:val="00DE4295"/>
    <w:rsid w:val="00DF4A86"/>
    <w:rsid w:val="00DF57D2"/>
    <w:rsid w:val="00E52377"/>
    <w:rsid w:val="00E64E17"/>
    <w:rsid w:val="00E76506"/>
    <w:rsid w:val="00E866C9"/>
    <w:rsid w:val="00EA3D3C"/>
    <w:rsid w:val="00F46900"/>
    <w:rsid w:val="00F61D89"/>
    <w:rsid w:val="00FC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3012E7-9EF1-4A6D-9B34-20AC2E3A3F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lly Stancer</cp:lastModifiedBy>
  <cp:revision>4</cp:revision>
  <cp:lastPrinted>2013-10-03T12:51:00Z</cp:lastPrinted>
  <dcterms:created xsi:type="dcterms:W3CDTF">2023-07-28T21:03:00Z</dcterms:created>
  <dcterms:modified xsi:type="dcterms:W3CDTF">2023-08-08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5517dd99-8573-483a-8620-8f6f69c1291c_Enabled">
    <vt:lpwstr>true</vt:lpwstr>
  </property>
  <property fmtid="{D5CDD505-2E9C-101B-9397-08002B2CF9AE}" pid="11" name="MSIP_Label_5517dd99-8573-483a-8620-8f6f69c1291c_SetDate">
    <vt:lpwstr>2023-05-19T00:24:37Z</vt:lpwstr>
  </property>
  <property fmtid="{D5CDD505-2E9C-101B-9397-08002B2CF9AE}" pid="12" name="MSIP_Label_5517dd99-8573-483a-8620-8f6f69c1291c_Method">
    <vt:lpwstr>Standard</vt:lpwstr>
  </property>
  <property fmtid="{D5CDD505-2E9C-101B-9397-08002B2CF9AE}" pid="13" name="MSIP_Label_5517dd99-8573-483a-8620-8f6f69c1291c_Name">
    <vt:lpwstr>General</vt:lpwstr>
  </property>
  <property fmtid="{D5CDD505-2E9C-101B-9397-08002B2CF9AE}" pid="14" name="MSIP_Label_5517dd99-8573-483a-8620-8f6f69c1291c_SiteId">
    <vt:lpwstr>ada0782c-5f34-4003-b5d6-3187f30aecdd</vt:lpwstr>
  </property>
  <property fmtid="{D5CDD505-2E9C-101B-9397-08002B2CF9AE}" pid="15" name="MSIP_Label_5517dd99-8573-483a-8620-8f6f69c1291c_ActionId">
    <vt:lpwstr>1c368e7e-598a-4d11-8c11-5544df6806d1</vt:lpwstr>
  </property>
  <property fmtid="{D5CDD505-2E9C-101B-9397-08002B2CF9AE}" pid="16" name="MSIP_Label_5517dd99-8573-483a-8620-8f6f69c1291c_ContentBits">
    <vt:lpwstr>0</vt:lpwstr>
  </property>
</Properties>
</file>